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1D28B" w14:textId="70979312" w:rsidR="00922C49" w:rsidRPr="001F777D" w:rsidRDefault="00082653" w:rsidP="001F777D">
      <w:pPr>
        <w:spacing w:before="100" w:beforeAutospacing="1" w:after="100" w:afterAutospacing="1" w:line="240" w:lineRule="auto"/>
        <w:ind w:right="-810" w:hanging="450"/>
        <w:rPr>
          <w:rFonts w:ascii="Times New Roman" w:hAnsi="Times New Roman" w:cs="Times New Roman"/>
          <w:b/>
          <w:bCs/>
        </w:rPr>
      </w:pPr>
      <w:bookmarkStart w:id="0" w:name="_Hlk214461094"/>
      <w:r w:rsidRPr="00082653">
        <w:rPr>
          <w:rFonts w:ascii="Times New Roman" w:hAnsi="Times New Roman" w:cs="Times New Roman"/>
          <w:b/>
          <w:bCs/>
        </w:rPr>
        <w:t>Supplemental Figure</w:t>
      </w:r>
      <w:r w:rsidR="00F511AF">
        <w:rPr>
          <w:rFonts w:ascii="Times New Roman" w:hAnsi="Times New Roman" w:cs="Times New Roman"/>
          <w:b/>
          <w:bCs/>
        </w:rPr>
        <w:t xml:space="preserve"> </w:t>
      </w:r>
      <w:r w:rsidR="001F777D">
        <w:rPr>
          <w:rFonts w:ascii="Times New Roman" w:hAnsi="Times New Roman" w:cs="Times New Roman"/>
          <w:b/>
          <w:bCs/>
        </w:rPr>
        <w:t>4</w:t>
      </w:r>
      <w:r w:rsidRPr="00082653">
        <w:rPr>
          <w:rFonts w:ascii="Times New Roman" w:hAnsi="Times New Roman" w:cs="Times New Roman"/>
          <w:b/>
          <w:bCs/>
        </w:rPr>
        <w:t xml:space="preserve">: </w:t>
      </w:r>
      <w:r w:rsidR="001F777D">
        <w:rPr>
          <w:rFonts w:ascii="Times New Roman" w:hAnsi="Times New Roman" w:cs="Times New Roman"/>
          <w:b/>
          <w:bCs/>
        </w:rPr>
        <w:t>Effect of Atrazine or Stress on Basal (Panel B) or Angiotensin II – Induced Aldosterone Plasma Concentration</w:t>
      </w:r>
      <w:bookmarkEnd w:id="0"/>
      <w:r w:rsidR="007453D3">
        <w:rPr>
          <w:rFonts w:ascii="Times New Roman" w:hAnsi="Times New Roman" w:cs="Times New Roman"/>
          <w:b/>
          <w:bCs/>
        </w:rPr>
        <w:t xml:space="preserve"> (Panel A)</w:t>
      </w:r>
    </w:p>
    <w:p w14:paraId="50176BDF" w14:textId="547A8301" w:rsidR="00082653" w:rsidRDefault="001F777D">
      <w:r w:rsidRPr="001F777D">
        <w:rPr>
          <w:noProof/>
        </w:rPr>
        <w:drawing>
          <wp:inline distT="0" distB="0" distL="0" distR="0" wp14:anchorId="0EA01BD5" wp14:editId="09877AE7">
            <wp:extent cx="8229600" cy="3420745"/>
            <wp:effectExtent l="0" t="0" r="0" b="0"/>
            <wp:docPr id="6982832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42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7453D3" w14:paraId="5460C86D" w14:textId="77777777" w:rsidTr="007453D3">
        <w:tc>
          <w:tcPr>
            <w:tcW w:w="6475" w:type="dxa"/>
          </w:tcPr>
          <w:p w14:paraId="642D5108" w14:textId="19E71FCF" w:rsidR="007453D3" w:rsidRDefault="007453D3" w:rsidP="007453D3">
            <w:r w:rsidRPr="007453D3">
              <w:rPr>
                <w:b/>
                <w:bCs/>
              </w:rPr>
              <w:t>Panel A:</w:t>
            </w:r>
            <w:r>
              <w:t xml:space="preserve"> Groups of seven young adult (60 to 90 days of age) female Sprague- Dawley rats were administered atrazine at a dose o</w:t>
            </w:r>
            <w:r w:rsidR="00FC0366">
              <w:t>f</w:t>
            </w:r>
            <w:r>
              <w:t xml:space="preserve"> 100 mg/kg/day for 1, 2, 3, or 4 consecutive days. </w:t>
            </w:r>
          </w:p>
          <w:p w14:paraId="12C34B29" w14:textId="77777777" w:rsidR="007453D3" w:rsidRDefault="007453D3" w:rsidP="007453D3"/>
          <w:p w14:paraId="19EA86C6" w14:textId="6FBBFA6C" w:rsidR="007453D3" w:rsidRDefault="007453D3" w:rsidP="007453D3">
            <w:r>
              <w:t>On the last day of treatment</w:t>
            </w:r>
            <w:r w:rsidR="00FC0366">
              <w:t>,</w:t>
            </w:r>
            <w:r>
              <w:t xml:space="preserve"> dexamethasone was given before the last dose to suppress the atrazine-induced ACTH response</w:t>
            </w:r>
            <w:r w:rsidR="00FC0366">
              <w:t>,</w:t>
            </w:r>
            <w:r>
              <w:t xml:space="preserve"> which would normally lead to an increase in plasma aldosterone (See Panel B). </w:t>
            </w:r>
          </w:p>
          <w:p w14:paraId="782D07B4" w14:textId="61F6FAEE" w:rsidR="007453D3" w:rsidRDefault="007453D3" w:rsidP="007453D3">
            <w:r>
              <w:lastRenderedPageBreak/>
              <w:t>Ninety minutes after dexamethasone dosing, the last atrazine dose was administered</w:t>
            </w:r>
            <w:r w:rsidR="00FC0366">
              <w:t>,</w:t>
            </w:r>
            <w:r>
              <w:t xml:space="preserve"> or 30 minutes of restraint stress was applied to the restraint-stress group of animals</w:t>
            </w:r>
            <w:r w:rsidR="00FC0366">
              <w:t>.</w:t>
            </w:r>
            <w:r>
              <w:t xml:space="preserve"> </w:t>
            </w:r>
          </w:p>
          <w:p w14:paraId="375E8CD6" w14:textId="77777777" w:rsidR="007453D3" w:rsidRDefault="007453D3" w:rsidP="007453D3"/>
          <w:p w14:paraId="6AE439D8" w14:textId="4B16F2D7" w:rsidR="007453D3" w:rsidRDefault="007453D3" w:rsidP="007453D3">
            <w:r>
              <w:t>Forty-five minutes post-treatment, the animals were anaesthetized with 4% isoflurane</w:t>
            </w:r>
            <w:r w:rsidR="00FC0366">
              <w:t>,</w:t>
            </w:r>
            <w:r>
              <w:t xml:space="preserve"> and a baseline blood sample (Time Zero) was taken from an indwelling jugular catheter that had been implanted under anesthesia. </w:t>
            </w:r>
          </w:p>
          <w:p w14:paraId="2609FF9E" w14:textId="77777777" w:rsidR="007453D3" w:rsidRDefault="007453D3" w:rsidP="007453D3"/>
          <w:p w14:paraId="43A340C4" w14:textId="5CFC46FB" w:rsidR="007453D3" w:rsidRDefault="007453D3" w:rsidP="007453D3">
            <w:r>
              <w:t>Angiotensin II (5 µg/kg body weight) was injected into the cannula</w:t>
            </w:r>
            <w:r w:rsidR="00FC0366">
              <w:t>,</w:t>
            </w:r>
            <w:r>
              <w:t xml:space="preserve"> and blood samples were taken every 10 minutes post-Angiotensin II injection.  </w:t>
            </w:r>
          </w:p>
          <w:p w14:paraId="68C9711E" w14:textId="77777777" w:rsidR="007453D3" w:rsidRDefault="007453D3" w:rsidP="007453D3"/>
          <w:p w14:paraId="5F0C95CD" w14:textId="3AC4235D" w:rsidR="007453D3" w:rsidRDefault="007453D3" w:rsidP="007453D3">
            <w:r>
              <w:t>A group of sham</w:t>
            </w:r>
            <w:r w:rsidR="00FC0366">
              <w:t>-</w:t>
            </w:r>
            <w:r>
              <w:t>treated animals w</w:t>
            </w:r>
            <w:r w:rsidR="00FC0366">
              <w:t>as</w:t>
            </w:r>
            <w:r>
              <w:t xml:space="preserve"> handled identically except</w:t>
            </w:r>
            <w:r w:rsidR="00FC0366">
              <w:t xml:space="preserve"> that</w:t>
            </w:r>
            <w:r>
              <w:t xml:space="preserve"> they were administered the vehicle used to solubilize atrazine</w:t>
            </w:r>
            <w:r w:rsidR="00FC0366">
              <w:t>.</w:t>
            </w:r>
            <w:r>
              <w:t xml:space="preserve"> </w:t>
            </w:r>
          </w:p>
          <w:p w14:paraId="0A6913FC" w14:textId="77777777" w:rsidR="007453D3" w:rsidRDefault="007453D3" w:rsidP="007453D3"/>
          <w:p w14:paraId="5244E803" w14:textId="71BCA537" w:rsidR="007453D3" w:rsidRDefault="007453D3" w:rsidP="007453D3">
            <w:r>
              <w:t>The group of restraint-stressed animals w</w:t>
            </w:r>
            <w:r w:rsidR="00FC0366">
              <w:t>as</w:t>
            </w:r>
            <w:r>
              <w:t xml:space="preserve"> treated identically to the sham-treated group</w:t>
            </w:r>
            <w:r w:rsidR="00FC0366">
              <w:t>,</w:t>
            </w:r>
            <w:r>
              <w:t xml:space="preserve"> except they had 30 minutes of restraint stress applied before anesthesia.</w:t>
            </w:r>
          </w:p>
          <w:p w14:paraId="57719AC8" w14:textId="77777777" w:rsidR="007453D3" w:rsidRDefault="007453D3" w:rsidP="007453D3"/>
          <w:p w14:paraId="69BAF09B" w14:textId="77777777" w:rsidR="007453D3" w:rsidRDefault="007453D3" w:rsidP="007453D3">
            <w:r>
              <w:t xml:space="preserve">Panel A displays the group mean (± SEM) plasma aldosterone concentrations during baseline and 10, 20, 30, or 40 minutes post-Angiotensin II administration. </w:t>
            </w:r>
          </w:p>
          <w:p w14:paraId="6CF34B3F" w14:textId="77777777" w:rsidR="007453D3" w:rsidRDefault="007453D3" w:rsidP="007453D3"/>
          <w:p w14:paraId="1142E2A2" w14:textId="5E68EF54" w:rsidR="007453D3" w:rsidRDefault="007453D3" w:rsidP="007453D3">
            <w:r>
              <w:t xml:space="preserve">Aldosterone plasma concentration was significantly elevated in the atrazine-treated group compared to sham controls 10 minutes post-Angiotensin II injection. </w:t>
            </w:r>
          </w:p>
          <w:p w14:paraId="0FE2E1D0" w14:textId="77777777" w:rsidR="007453D3" w:rsidRDefault="007453D3"/>
        </w:tc>
        <w:tc>
          <w:tcPr>
            <w:tcW w:w="6475" w:type="dxa"/>
          </w:tcPr>
          <w:p w14:paraId="0DFD9599" w14:textId="495104A5" w:rsidR="007453D3" w:rsidRDefault="007453D3">
            <w:r>
              <w:lastRenderedPageBreak/>
              <w:t>Panel B: Atrazine was administered to groups of ten male Sprague-Dawley rats/group at dose</w:t>
            </w:r>
            <w:r w:rsidR="00FC0366">
              <w:t>s</w:t>
            </w:r>
            <w:r>
              <w:t xml:space="preserve"> of 0, 6.5, 25</w:t>
            </w:r>
            <w:r w:rsidR="00FC0366">
              <w:t>,</w:t>
            </w:r>
            <w:r>
              <w:t xml:space="preserve"> or 100 mg/kg/day for 1, 7, 14</w:t>
            </w:r>
            <w:r w:rsidR="00FC0366">
              <w:t>,</w:t>
            </w:r>
            <w:r>
              <w:t xml:space="preserve"> or 28 days. Group mean (±SEM) plasma concentrations of aldosterone indicated that the high</w:t>
            </w:r>
            <w:r w:rsidR="00FC0366">
              <w:t xml:space="preserve"> </w:t>
            </w:r>
            <w:r>
              <w:t>dose of atrazine induced a statistically significant increase 30 minutes after the first atrazine dose but not after 7, 14</w:t>
            </w:r>
            <w:r w:rsidR="00FC0366">
              <w:t>,</w:t>
            </w:r>
            <w:r>
              <w:t xml:space="preserve"> or 28 doses. </w:t>
            </w:r>
            <w:r w:rsidR="00FC0366">
              <w:t xml:space="preserve">A significant reduction in aldosterone levels on day 28 </w:t>
            </w:r>
            <w:r w:rsidR="003D4FCB">
              <w:t>was</w:t>
            </w:r>
            <w:r w:rsidR="00FC0366">
              <w:t xml:space="preserve"> observed in the 25 and 100 atrazine-treated groups and the pair-fed control group</w:t>
            </w:r>
            <w:r>
              <w:t>.</w:t>
            </w:r>
          </w:p>
        </w:tc>
      </w:tr>
    </w:tbl>
    <w:p w14:paraId="7575E268" w14:textId="77777777" w:rsidR="007453D3" w:rsidRDefault="007453D3"/>
    <w:sectPr w:rsidR="007453D3" w:rsidSect="001F77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LAwMrC0NDM2NzK0NDZQ0lEKTi0uzszPAykwrQUA521yXiwAAAA="/>
  </w:docVars>
  <w:rsids>
    <w:rsidRoot w:val="00082653"/>
    <w:rsid w:val="00082653"/>
    <w:rsid w:val="000F23A8"/>
    <w:rsid w:val="001F777D"/>
    <w:rsid w:val="003D4FCB"/>
    <w:rsid w:val="007453D3"/>
    <w:rsid w:val="00787E95"/>
    <w:rsid w:val="007B40BD"/>
    <w:rsid w:val="008227C0"/>
    <w:rsid w:val="00922C49"/>
    <w:rsid w:val="00967D00"/>
    <w:rsid w:val="00A45331"/>
    <w:rsid w:val="00CE02DE"/>
    <w:rsid w:val="00D04497"/>
    <w:rsid w:val="00E71EED"/>
    <w:rsid w:val="00F511AF"/>
    <w:rsid w:val="00FC0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48D7CE"/>
  <w15:chartTrackingRefBased/>
  <w15:docId w15:val="{6FF8C7F0-7D38-4C2D-B851-259329526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653"/>
  </w:style>
  <w:style w:type="paragraph" w:styleId="Heading1">
    <w:name w:val="heading 1"/>
    <w:basedOn w:val="Normal"/>
    <w:next w:val="Normal"/>
    <w:link w:val="Heading1Char"/>
    <w:uiPriority w:val="9"/>
    <w:qFormat/>
    <w:rsid w:val="000826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6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6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6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6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6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6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6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6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6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6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6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6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6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6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6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6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6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6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6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6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6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6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6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6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6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6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65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E0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0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02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2D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45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7f71a34d-a4da-4f76-8f53-85a92ef1ae88" xsi:nil="true"/>
    <ProjectStatus xmlns="7f71a34d-a4da-4f76-8f53-85a92ef1ae88" xsi:nil="true"/>
    <DocumentType xmlns="7f71a34d-a4da-4f76-8f53-85a92ef1ae88" xsi:nil="true"/>
    <Discipline xmlns="7f71a34d-a4da-4f76-8f53-85a92ef1ae88" xsi:nil="true"/>
    <Date xmlns="7f71a34d-a4da-4f76-8f53-85a92ef1ae88" xsi:nil="true"/>
    <lcf76f155ced4ddcb4097134ff3c332f xmlns="7f71a34d-a4da-4f76-8f53-85a92ef1ae88">
      <Terms xmlns="http://schemas.microsoft.com/office/infopath/2007/PartnerControls"/>
    </lcf76f155ced4ddcb4097134ff3c332f>
    <TaxCatchAll xmlns="cf643248-cfdf-4041-ac47-7adf6bca85b5" xsi:nil="true"/>
    <Importantlinks xmlns="7f71a34d-a4da-4f76-8f53-85a92ef1ae88">
      <Url xsi:nil="true"/>
      <Description xsi:nil="true"/>
    </Importantlinks>
    <ActiveIngredient_x0028_s_x0029_ xmlns="7f71a34d-a4da-4f76-8f53-85a92ef1ae8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F86E7BE0234148BE839C29CBCC0331" ma:contentTypeVersion="24" ma:contentTypeDescription="Create a new document." ma:contentTypeScope="" ma:versionID="dbb61392ebd56d643f1de505a55c9f13">
  <xsd:schema xmlns:xsd="http://www.w3.org/2001/XMLSchema" xmlns:xs="http://www.w3.org/2001/XMLSchema" xmlns:p="http://schemas.microsoft.com/office/2006/metadata/properties" xmlns:ns2="7f71a34d-a4da-4f76-8f53-85a92ef1ae88" xmlns:ns3="cf643248-cfdf-4041-ac47-7adf6bca85b5" targetNamespace="http://schemas.microsoft.com/office/2006/metadata/properties" ma:root="true" ma:fieldsID="71c457217f2ac0e6f8fbc193c5a48b89" ns2:_="" ns3:_="">
    <xsd:import namespace="7f71a34d-a4da-4f76-8f53-85a92ef1ae88"/>
    <xsd:import namespace="cf643248-cfdf-4041-ac47-7adf6bca85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ProjectStatus" minOccurs="0"/>
                <xsd:element ref="ns2:Comme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ActiveIngredient_x0028_s_x0029_" minOccurs="0"/>
                <xsd:element ref="ns2:MediaServiceObjectDetectorVersions" minOccurs="0"/>
                <xsd:element ref="ns2:Importantlinks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Discipline" minOccurs="0"/>
                <xsd:element ref="ns2:DocumentType" minOccurs="0"/>
                <xsd:element ref="ns2:Dat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71a34d-a4da-4f76-8f53-85a92ef1ae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ProjectStatus" ma:index="12" nillable="true" ma:displayName="Project Status" ma:description="Status of Project per Project Management" ma:format="Dropdown" ma:internalName="ProjectStatus">
      <xsd:simpleType>
        <xsd:restriction base="dms:Choice">
          <xsd:enumeration value="Planned"/>
          <xsd:enumeration value="Active"/>
          <xsd:enumeration value="Completed"/>
          <xsd:enumeration value="Terminated"/>
        </xsd:restriction>
      </xsd:simpleType>
    </xsd:element>
    <xsd:element name="Comments" ma:index="13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62b72aa-f2ad-421f-b636-7f0f87e2f2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ActiveIngredient_x0028_s_x0029_" ma:index="20" nillable="true" ma:displayName="Active Ingredient(s)" ma:format="Dropdown" ma:internalName="ActiveIngredient_x0028_s_x0029_">
      <xsd:simpleType>
        <xsd:restriction base="dms:Text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Importantlinks" ma:index="22" nillable="true" ma:displayName="Important links" ma:format="Hyperlink" ma:internalName="Importantlinks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Discipline" ma:index="26" nillable="true" ma:displayName="Discipline" ma:description="Technical area" ma:format="Dropdown" ma:internalName="Disciplin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Human Tox"/>
                        <xsd:enumeration value="Eco Tox"/>
                        <xsd:enumeration value="Dietary Exposure"/>
                        <xsd:enumeration value="Occupational Exposure"/>
                        <xsd:enumeration value="Efate"/>
                        <xsd:enumeration value="Biology"/>
                        <xsd:enumeration value="Human Risk Assessment"/>
                        <xsd:enumeration value="Human Safety"/>
                        <xsd:enumeration value="Environmental Safety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DocumentType" ma:index="27" nillable="true" ma:displayName="Document Type" ma:format="Dropdown" ma:internalName="DocumentTyp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Agency Assessment"/>
                        <xsd:enumeration value="Internal Assessment"/>
                        <xsd:enumeration value="Study"/>
                        <xsd:enumeration value="Governance document"/>
                        <xsd:enumeration value="Correspondence"/>
                        <xsd:enumeration value="Agency Decision"/>
                        <xsd:enumeration value="Use Pattern"/>
                        <xsd:enumeration value="Notes"/>
                        <xsd:enumeration value="Response to agency"/>
                        <xsd:enumeration value="Presentation"/>
                        <xsd:enumeration value="Label"/>
                        <xsd:enumeration value="Rationale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Date" ma:index="28" nillable="true" ma:displayName="Date" ma:format="DateTime" ma:internalName="Date">
      <xsd:simpleType>
        <xsd:restriction base="dms:DateTim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643248-cfdf-4041-ac47-7adf6bca85b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021e5e6-95ad-47c5-932a-8b36abf0b955}" ma:internalName="TaxCatchAll" ma:showField="CatchAllData" ma:web="cf643248-cfdf-4041-ac47-7adf6bca85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EA8401-8312-4B6C-842D-25A21294AEFF}">
  <ds:schemaRefs>
    <ds:schemaRef ds:uri="http://schemas.microsoft.com/office/2006/metadata/properties"/>
    <ds:schemaRef ds:uri="http://schemas.microsoft.com/office/infopath/2007/PartnerControls"/>
    <ds:schemaRef ds:uri="7f71a34d-a4da-4f76-8f53-85a92ef1ae88"/>
    <ds:schemaRef ds:uri="cf643248-cfdf-4041-ac47-7adf6bca85b5"/>
  </ds:schemaRefs>
</ds:datastoreItem>
</file>

<file path=customXml/itemProps2.xml><?xml version="1.0" encoding="utf-8"?>
<ds:datastoreItem xmlns:ds="http://schemas.openxmlformats.org/officeDocument/2006/customXml" ds:itemID="{5E7CA5E5-C827-498E-8178-E2E2230926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180221-D963-41E0-B68E-EA0FA9DC04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71a34d-a4da-4f76-8f53-85a92ef1ae88"/>
    <ds:schemaRef ds:uri="cf643248-cfdf-4041-ac47-7adf6bca85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ed006307-e4a9-430f-af16-eea280431306}" enabled="1" method="Standard" siteId="{06219a4a-a835-44d5-afaf-3926343bfb89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s Cindy USGR</dc:creator>
  <cp:keywords/>
  <dc:description/>
  <cp:lastModifiedBy>Charles Breckenridge</cp:lastModifiedBy>
  <cp:revision>5</cp:revision>
  <dcterms:created xsi:type="dcterms:W3CDTF">2025-11-28T16:34:00Z</dcterms:created>
  <dcterms:modified xsi:type="dcterms:W3CDTF">2026-02-03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F86E7BE0234148BE839C29CBCC0331</vt:lpwstr>
  </property>
  <property fmtid="{D5CDD505-2E9C-101B-9397-08002B2CF9AE}" pid="3" name="MediaServiceImageTags">
    <vt:lpwstr/>
  </property>
  <property fmtid="{D5CDD505-2E9C-101B-9397-08002B2CF9AE}" pid="4" name="GrammarlyDocumentId">
    <vt:lpwstr>9e6b9b36-1851-4a1e-b268-24131e1a546e</vt:lpwstr>
  </property>
</Properties>
</file>